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bookmarkStart w:id="0" w:name="_GoBack"/>
      <w:bookmarkEnd w:id="0"/>
      <w:r>
        <w:rPr>
          <w:b/>
        </w:rPr>
        <w:t>GP and practice demographics</w:t>
      </w:r>
    </w:p>
    <w:tbl>
      <w:tblPr>
        <w:tblW w:w="131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134"/>
        <w:gridCol w:w="1418"/>
        <w:gridCol w:w="1417"/>
        <w:gridCol w:w="1985"/>
        <w:gridCol w:w="1984"/>
        <w:gridCol w:w="4394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Pseudonym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Years  practising*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atient numbers ǂ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Deprivation scoreǂ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Ethnicity Estimate ǂ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Femal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1/F/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8% white British; 2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2/M/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9% white British; 1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3/M/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,0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5% white British; 5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4/M/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7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6% white British; 4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5/F/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,2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sufficient data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Mal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6/M/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8% white British; 2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7/M/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6% white British; 4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8/M/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2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8% white British; 2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9/M/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3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8% white British; 2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10/M/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0% white British; 50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11/M/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2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8% white British; 2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12/F/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2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8% white British; 2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13/M/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0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3% white British; 7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14/F/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3% white British; 7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15/F/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7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1% white British; 9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16/M/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4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6% white British; 4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17/M/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3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9% white British; 1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18/M/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2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8% white British; 2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19/M/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2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8% white British; 2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20/M/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7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6% white British; 4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21/F/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,0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7% white British; 43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22/M/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9% white British; 1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23/F/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3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9% white British; 1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24/F/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1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3% white British; 17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25/F/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6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4% white British; 16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26/F/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,3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3% white British; 67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27/F/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6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% white British; 59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28/F/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,5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2% white British; 8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29/F/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,5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2% white British; 8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Mal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30/M/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,5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2% white British; 8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31/M/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,5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2% white British; 8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32/M/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5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% white British; 1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33/M/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,5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9% white British; 75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34/M/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,0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% white British; 70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35/F/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,6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7% white British; 3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36/M/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,5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8% British; 2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37/F/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8% white British; 2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38/F/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,1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9% white British; 1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39/M/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5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8% white British; 2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40/M/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8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9% white British; 1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41/M/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9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1% white British; 9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42/F/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8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9% white British; 1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43/M/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8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9% white British; 1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44/F/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8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9% white British; 1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45/F/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6% white British; 4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46/M/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9% white British; 1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47/F/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9% white British; 1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48/M/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,0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8% white British; 2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49/F/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,0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8% white British; 2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50/F/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0% white British; 50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51/M/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0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2% white British; 19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52/F/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5% white British; 65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53/M/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4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6% white British; 64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Mal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54/M/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8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4% white British; 66% minority ethnic group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P55/F/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9% white British; 1% minority ethnic group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(Sources: *Interview transcripts; ǂ National General Practice Profiles </w:t>
      </w:r>
      <w:hyperlink r:id="rId2">
        <w:r>
          <w:rPr>
            <w:rStyle w:val="InternetLink"/>
            <w:b/>
          </w:rPr>
          <w:t>http://fingertips.phe.org.uk/profile/general-practice</w:t>
        </w:r>
      </w:hyperlink>
      <w:r>
        <w:rPr>
          <w:b/>
        </w:rPr>
        <w:t>)</w:t>
      </w:r>
    </w:p>
    <w:p>
      <w:pPr>
        <w:pStyle w:val="Normal"/>
        <w:spacing w:before="0" w:after="200"/>
        <w:rPr>
          <w:rFonts w:cs="Calibri"/>
        </w:rPr>
      </w:pPr>
      <w:r>
        <w:rPr>
          <w:rFonts w:cs="Calibri"/>
        </w:rPr>
        <w:t xml:space="preserve"> 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ingertips.phe.org.uk/profile/general-practice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0T16:25:00Z</dcterms:created>
  <dc:creator>Trish Green</dc:creator>
  <dc:description/>
  <dc:language>en-US</dc:language>
  <cp:lastModifiedBy>Satish D</cp:lastModifiedBy>
  <cp:lastPrinted>2014-11-07T18:04:00Z</cp:lastPrinted>
  <dcterms:modified xsi:type="dcterms:W3CDTF">2015-02-20T16:25:00Z</dcterms:modified>
  <cp:revision>2</cp:revision>
  <dc:subject/>
  <dc:title/>
</cp:coreProperties>
</file>